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B36AAE" w14:textId="78DE4035" w:rsidR="000D1516" w:rsidRDefault="00F01078">
      <w:pPr>
        <w:widowControl/>
        <w:spacing w:after="120"/>
        <w:rPr>
          <w:rFonts w:ascii="Arial" w:hAnsi="Arial" w:cs="Arial"/>
          <w:b/>
          <w:sz w:val="20"/>
          <w:szCs w:val="20"/>
        </w:rPr>
      </w:pPr>
      <w:r w:rsidRPr="00F01078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2</w:t>
      </w:r>
      <w:r w:rsidRPr="00F01078">
        <w:rPr>
          <w:rFonts w:ascii="Arial" w:hAnsi="Arial" w:cs="Arial"/>
          <w:b/>
          <w:sz w:val="20"/>
          <w:szCs w:val="20"/>
        </w:rPr>
        <w:t xml:space="preserve"> Table. </w:t>
      </w:r>
      <w:r w:rsidR="00CE648C" w:rsidRPr="00802DE5">
        <w:rPr>
          <w:rFonts w:ascii="Arial" w:hAnsi="Arial" w:cs="Arial"/>
          <w:b/>
          <w:sz w:val="20"/>
          <w:szCs w:val="20"/>
        </w:rPr>
        <w:t>Summary of G4 stabilizer candidates.</w:t>
      </w:r>
    </w:p>
    <w:tbl>
      <w:tblPr>
        <w:tblStyle w:val="21"/>
        <w:tblW w:w="8505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2268"/>
        <w:gridCol w:w="142"/>
        <w:gridCol w:w="2551"/>
      </w:tblGrid>
      <w:tr w:rsidR="000D1516" w14:paraId="6CFD4F3B" w14:textId="77777777" w:rsidTr="000232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4106516" w14:textId="77777777" w:rsidR="000D1516" w:rsidRDefault="00CE648C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402C898" w14:textId="77777777" w:rsidR="000D1516" w:rsidRDefault="00CE648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4 Type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9D653A0" w14:textId="77777777" w:rsidR="000D1516" w:rsidRDefault="00CE648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cation</w:t>
            </w:r>
          </w:p>
        </w:tc>
        <w:tc>
          <w:tcPr>
            <w:tcW w:w="2693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E52E3E3" w14:textId="77777777" w:rsidR="000D1516" w:rsidRDefault="00CE648C" w:rsidP="002A57C9">
            <w:pPr>
              <w:ind w:firstLineChars="50" w:firstLine="1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Approved</w:t>
            </w:r>
          </w:p>
        </w:tc>
      </w:tr>
      <w:tr w:rsidR="00023247" w14:paraId="327E5AFF" w14:textId="77777777" w:rsidTr="00023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58D7C" w14:textId="77777777" w:rsidR="00023247" w:rsidRDefault="00023247" w:rsidP="00023247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driamyc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19C0C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C5592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B9A60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A approved</w:t>
            </w:r>
          </w:p>
        </w:tc>
      </w:tr>
      <w:tr w:rsidR="00023247" w14:paraId="2F33BCDE" w14:textId="77777777" w:rsidTr="00023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3475C7DF" w14:textId="77777777" w:rsidR="00023247" w:rsidRDefault="00023247" w:rsidP="0002324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PTO-2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5818AAF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5B218CA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C6DE695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3247" w14:paraId="1BECA65E" w14:textId="77777777" w:rsidTr="00023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EE16936" w14:textId="77777777" w:rsidR="00023247" w:rsidRDefault="00023247" w:rsidP="0002324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bookmarkStart w:id="1" w:name="OLE_LINK2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midoxime</w:t>
            </w:r>
            <w:bookmarkEnd w:id="0"/>
            <w:bookmarkEnd w:id="1"/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88E3148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20569F3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4BE8478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3247" w14:paraId="58FFA48D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0B73585" w14:textId="77777777" w:rsidR="00023247" w:rsidRDefault="00023247" w:rsidP="00023247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t1,5</w:t>
            </w:r>
          </w:p>
        </w:tc>
        <w:tc>
          <w:tcPr>
            <w:tcW w:w="1134" w:type="dxa"/>
            <w:vAlign w:val="center"/>
          </w:tcPr>
          <w:p w14:paraId="6F8D1331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G4</w:t>
            </w:r>
          </w:p>
        </w:tc>
        <w:tc>
          <w:tcPr>
            <w:tcW w:w="2410" w:type="dxa"/>
            <w:gridSpan w:val="2"/>
            <w:vAlign w:val="center"/>
          </w:tcPr>
          <w:p w14:paraId="122643E0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6106B2A1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3247" w14:paraId="5D026F5C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2589BCC" w14:textId="77777777" w:rsidR="00023247" w:rsidRDefault="00023247" w:rsidP="0002324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AQ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C5DD47F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6AE01DA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C89C975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3247" w14:paraId="15083877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176FECE" w14:textId="77777777" w:rsidR="00023247" w:rsidRDefault="00023247" w:rsidP="0002324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nzo[a]phenoxazines</w:t>
            </w:r>
          </w:p>
        </w:tc>
        <w:tc>
          <w:tcPr>
            <w:tcW w:w="1134" w:type="dxa"/>
            <w:vAlign w:val="center"/>
          </w:tcPr>
          <w:p w14:paraId="0D19EB46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vAlign w:val="center"/>
          </w:tcPr>
          <w:p w14:paraId="36638604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3191A07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3247" w14:paraId="5FB4D37A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76AF05D" w14:textId="77777777" w:rsidR="00023247" w:rsidRDefault="00023247" w:rsidP="0002324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nzofura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C941665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82C0F36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506163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3247" w14:paraId="00C22158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721D839" w14:textId="77777777" w:rsidR="00023247" w:rsidRDefault="00023247" w:rsidP="0002324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nzoselenoxanthene</w:t>
            </w:r>
          </w:p>
        </w:tc>
        <w:tc>
          <w:tcPr>
            <w:tcW w:w="1134" w:type="dxa"/>
            <w:vAlign w:val="center"/>
          </w:tcPr>
          <w:p w14:paraId="2870C193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vAlign w:val="center"/>
          </w:tcPr>
          <w:p w14:paraId="08BEE718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1EB42A29" w14:textId="77777777" w:rsidR="00023247" w:rsidRDefault="00023247" w:rsidP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145E5F68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285D428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rberin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328DC4C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G4 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19825D0" w14:textId="77777777" w:rsidR="002A57C9" w:rsidRP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57C9">
              <w:rPr>
                <w:rFonts w:ascii="Arial" w:hAnsi="Arial" w:cs="Arial" w:hint="eastAsia"/>
                <w:sz w:val="20"/>
                <w:szCs w:val="20"/>
              </w:rPr>
              <w:t>Infectious gastroenteritis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4EF88C3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PA approved</w:t>
            </w:r>
          </w:p>
        </w:tc>
      </w:tr>
      <w:tr w:rsidR="002A57C9" w14:paraId="39C82E26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37EE5F6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rbamine</w:t>
            </w:r>
          </w:p>
        </w:tc>
        <w:tc>
          <w:tcPr>
            <w:tcW w:w="1134" w:type="dxa"/>
            <w:vAlign w:val="center"/>
          </w:tcPr>
          <w:p w14:paraId="3648C54A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vAlign w:val="center"/>
          </w:tcPr>
          <w:p w14:paraId="20C58732" w14:textId="77777777" w:rsidR="002A57C9" w:rsidRP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57C9">
              <w:rPr>
                <w:rFonts w:ascii="Arial" w:hAnsi="Arial" w:cs="Arial" w:hint="eastAsia"/>
                <w:sz w:val="20"/>
                <w:szCs w:val="20"/>
              </w:rPr>
              <w:t>Leukopenia</w:t>
            </w:r>
          </w:p>
        </w:tc>
        <w:tc>
          <w:tcPr>
            <w:tcW w:w="2551" w:type="dxa"/>
            <w:vAlign w:val="center"/>
          </w:tcPr>
          <w:p w14:paraId="54E03E70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PA approved</w:t>
            </w:r>
          </w:p>
        </w:tc>
      </w:tr>
      <w:tr w:rsidR="002A57C9" w14:paraId="622437F7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9F2B04" w14:textId="77777777" w:rsidR="002A57C9" w:rsidRDefault="002A57C9" w:rsidP="002A57C9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leomyc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8420FAC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95FFD73" w14:textId="77777777" w:rsidR="002A57C9" w:rsidRP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57C9">
              <w:rPr>
                <w:rFonts w:ascii="Arial" w:hAnsi="Arial" w:cs="Arial" w:hint="eastAsia"/>
                <w:sz w:val="20"/>
                <w:szCs w:val="20"/>
              </w:rPr>
              <w:t>Cancer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28ACE96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A</w:t>
            </w: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NMPA approved</w:t>
            </w:r>
          </w:p>
        </w:tc>
      </w:tr>
      <w:tr w:rsidR="002A57C9" w14:paraId="1B6722AC" w14:textId="77777777" w:rsidTr="000D151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283F904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RACO-19</w:t>
            </w:r>
          </w:p>
        </w:tc>
        <w:tc>
          <w:tcPr>
            <w:tcW w:w="1134" w:type="dxa"/>
            <w:vAlign w:val="center"/>
          </w:tcPr>
          <w:p w14:paraId="3BF4D2B7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  <w:r>
              <w:rPr>
                <w:rFonts w:ascii="Arial" w:hAnsi="Arial" w:cs="Arial" w:hint="eastAsia"/>
                <w:sz w:val="20"/>
                <w:szCs w:val="20"/>
              </w:rPr>
              <w:t>/RG4</w:t>
            </w:r>
          </w:p>
        </w:tc>
        <w:tc>
          <w:tcPr>
            <w:tcW w:w="2410" w:type="dxa"/>
            <w:gridSpan w:val="2"/>
            <w:vAlign w:val="center"/>
          </w:tcPr>
          <w:p w14:paraId="3A447C2A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705C2E3F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35A09DD2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EA9D6A8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rbazol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49CD162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F197B15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F93D6B5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10260ECD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DD34060" w14:textId="77777777" w:rsidR="002A57C9" w:rsidRDefault="002A57C9" w:rsidP="002A57C9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rboxypyridostatin</w:t>
            </w:r>
          </w:p>
        </w:tc>
        <w:tc>
          <w:tcPr>
            <w:tcW w:w="1134" w:type="dxa"/>
            <w:vAlign w:val="center"/>
          </w:tcPr>
          <w:p w14:paraId="5C59A0D4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G4</w:t>
            </w:r>
          </w:p>
        </w:tc>
        <w:tc>
          <w:tcPr>
            <w:tcW w:w="2410" w:type="dxa"/>
            <w:gridSpan w:val="2"/>
            <w:vAlign w:val="center"/>
          </w:tcPr>
          <w:p w14:paraId="757BCBE4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949D2BB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3223F2FE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F129129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epharanthin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579EB3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A6FF37A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3DC3683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6D4F14B4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82DC4FB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-exNDI</w:t>
            </w:r>
          </w:p>
        </w:tc>
        <w:tc>
          <w:tcPr>
            <w:tcW w:w="1134" w:type="dxa"/>
            <w:vAlign w:val="center"/>
          </w:tcPr>
          <w:p w14:paraId="7EEA8854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vAlign w:val="center"/>
          </w:tcPr>
          <w:p w14:paraId="067CF2BC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0278BF49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4E98B535" w14:textId="77777777" w:rsidTr="002A5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DA3EA6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X-3543</w:t>
            </w:r>
          </w:p>
        </w:tc>
        <w:tc>
          <w:tcPr>
            <w:tcW w:w="1134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8A21716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D5C63FC" w14:textId="77777777" w:rsidR="002A57C9" w:rsidRP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anced solid tumor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748ED7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 (NCT00955786)</w:t>
            </w:r>
          </w:p>
        </w:tc>
      </w:tr>
      <w:tr w:rsidR="002A57C9" w14:paraId="63356A7B" w14:textId="77777777" w:rsidTr="002A5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536C89B2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5EB4A88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2E970738" w14:textId="77777777" w:rsidR="002A57C9" w:rsidRP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endocrine tumor</w:t>
            </w:r>
          </w:p>
        </w:tc>
        <w:tc>
          <w:tcPr>
            <w:tcW w:w="2551" w:type="dxa"/>
          </w:tcPr>
          <w:p w14:paraId="72FCB194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I (NCT00780663)</w:t>
            </w:r>
          </w:p>
        </w:tc>
      </w:tr>
      <w:tr w:rsidR="002A57C9" w14:paraId="577C448D" w14:textId="77777777" w:rsidTr="002A5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342EA4C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X-5461</w:t>
            </w:r>
          </w:p>
        </w:tc>
        <w:tc>
          <w:tcPr>
            <w:tcW w:w="1134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9231185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163DFBA" w14:textId="77777777" w:rsidR="002A57C9" w:rsidRP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anced solid tumor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8AB632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 (NCT04890613)</w:t>
            </w:r>
          </w:p>
        </w:tc>
      </w:tr>
      <w:tr w:rsidR="002A57C9" w14:paraId="104771AF" w14:textId="77777777" w:rsidTr="002A5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555EAB64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BE1F0D3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15E08BCC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2551" w:type="dxa"/>
          </w:tcPr>
          <w:p w14:paraId="625FCCFA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 (NCT02719977)</w:t>
            </w:r>
          </w:p>
        </w:tc>
      </w:tr>
      <w:tr w:rsidR="002A57C9" w14:paraId="19E92C32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FE0F867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4A6593E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CBA607C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5146165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6BDB9290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1513F1A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CM03</w:t>
            </w:r>
          </w:p>
        </w:tc>
        <w:tc>
          <w:tcPr>
            <w:tcW w:w="1134" w:type="dxa"/>
            <w:vAlign w:val="center"/>
          </w:tcPr>
          <w:p w14:paraId="44EE801E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vAlign w:val="center"/>
          </w:tcPr>
          <w:p w14:paraId="0CB5D72B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70C3F0C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014068BB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1928B08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RO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DECA153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9F5CAD1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572695A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43D9D380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EFE88E8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IZ-3 </w:t>
            </w:r>
          </w:p>
        </w:tc>
        <w:tc>
          <w:tcPr>
            <w:tcW w:w="1134" w:type="dxa"/>
            <w:vAlign w:val="center"/>
          </w:tcPr>
          <w:p w14:paraId="25D6DDE3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vAlign w:val="center"/>
          </w:tcPr>
          <w:p w14:paraId="3F0B15E2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7535B14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0C0BCABC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693A90C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T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C8F924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E0AB45D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BB64F45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0934823A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B6D3868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ICORON</w:t>
            </w:r>
          </w:p>
        </w:tc>
        <w:tc>
          <w:tcPr>
            <w:tcW w:w="1134" w:type="dxa"/>
            <w:vAlign w:val="center"/>
          </w:tcPr>
          <w:p w14:paraId="6819CAC4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 w:hint="eastAsia"/>
                <w:sz w:val="20"/>
                <w:szCs w:val="20"/>
              </w:rPr>
              <w:t>G4</w:t>
            </w:r>
          </w:p>
        </w:tc>
        <w:tc>
          <w:tcPr>
            <w:tcW w:w="2410" w:type="dxa"/>
            <w:gridSpan w:val="2"/>
            <w:vAlign w:val="center"/>
          </w:tcPr>
          <w:p w14:paraId="4084AB01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CA10B1F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4D342AEE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E749601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pirubici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9AB8147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38B3D42" w14:textId="77777777" w:rsidR="002A57C9" w:rsidRP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57C9">
              <w:rPr>
                <w:rFonts w:ascii="Arial" w:hAnsi="Arial" w:cs="Arial" w:hint="eastAsia"/>
                <w:sz w:val="20"/>
                <w:szCs w:val="20"/>
              </w:rPr>
              <w:t>Cancer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FB9FD37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DA </w:t>
            </w: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NMPA approved</w:t>
            </w:r>
          </w:p>
        </w:tc>
      </w:tr>
      <w:tr w:rsidR="002A57C9" w14:paraId="5EF6A835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55FC15A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angchinoline</w:t>
            </w:r>
          </w:p>
        </w:tc>
        <w:tc>
          <w:tcPr>
            <w:tcW w:w="1134" w:type="dxa"/>
            <w:vAlign w:val="center"/>
          </w:tcPr>
          <w:p w14:paraId="2589922F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vAlign w:val="center"/>
          </w:tcPr>
          <w:p w14:paraId="29B9CB8C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7C295B8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310428E6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79FD677" w14:textId="77777777" w:rsidR="002A57C9" w:rsidRDefault="002A57C9" w:rsidP="002A5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uropyridazinones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9F36B93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A729FCC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A693431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462998CA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7A1C504" w14:textId="77777777" w:rsidR="002A57C9" w:rsidRDefault="002A57C9" w:rsidP="002A57C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QC-05</w:t>
            </w:r>
          </w:p>
        </w:tc>
        <w:tc>
          <w:tcPr>
            <w:tcW w:w="1134" w:type="dxa"/>
            <w:vAlign w:val="center"/>
          </w:tcPr>
          <w:p w14:paraId="640FEC8A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vAlign w:val="center"/>
          </w:tcPr>
          <w:p w14:paraId="51F24BEA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7572B6B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47C731AE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4D74CF5" w14:textId="77777777" w:rsidR="002A57C9" w:rsidRDefault="002A57C9" w:rsidP="002A57C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SA112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2B02919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B25729C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6AA8BEF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51A05660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FC9C298" w14:textId="77777777" w:rsidR="002A57C9" w:rsidRDefault="002A57C9" w:rsidP="002A57C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dGTC365 </w:t>
            </w:r>
          </w:p>
        </w:tc>
        <w:tc>
          <w:tcPr>
            <w:tcW w:w="1134" w:type="dxa"/>
            <w:vAlign w:val="center"/>
          </w:tcPr>
          <w:p w14:paraId="3A3B07A7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vAlign w:val="center"/>
          </w:tcPr>
          <w:p w14:paraId="05A1619F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1B2ABCF9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7F45F337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F1E8A61" w14:textId="77777777" w:rsidR="002A57C9" w:rsidRDefault="002A57C9" w:rsidP="002A57C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ndoloquinolin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1AF5520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E6174B4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BC7138D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00BDE76A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99093DF" w14:textId="77777777" w:rsidR="002A57C9" w:rsidRDefault="002A57C9" w:rsidP="002A57C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soalloxazines</w:t>
            </w:r>
          </w:p>
        </w:tc>
        <w:tc>
          <w:tcPr>
            <w:tcW w:w="1134" w:type="dxa"/>
            <w:vAlign w:val="center"/>
          </w:tcPr>
          <w:p w14:paraId="7A859478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vAlign w:val="center"/>
          </w:tcPr>
          <w:p w14:paraId="719DC437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C7D5F4D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1674891A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0638A34" w14:textId="77777777" w:rsidR="002A57C9" w:rsidRDefault="002A57C9" w:rsidP="002A57C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ZCZ-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5B9A550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E07CAC9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BFB6593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6614FDD1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FBC75FA" w14:textId="77777777" w:rsidR="002A57C9" w:rsidRDefault="002A57C9" w:rsidP="002A57C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Jatrorrhizine</w:t>
            </w:r>
          </w:p>
        </w:tc>
        <w:tc>
          <w:tcPr>
            <w:tcW w:w="1134" w:type="dxa"/>
            <w:vAlign w:val="center"/>
          </w:tcPr>
          <w:p w14:paraId="4C06AEE4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  <w:r>
              <w:rPr>
                <w:rFonts w:ascii="Arial" w:hAnsi="Arial" w:cs="Arial" w:hint="eastAsia"/>
                <w:sz w:val="20"/>
                <w:szCs w:val="20"/>
              </w:rPr>
              <w:t>/RG4</w:t>
            </w:r>
          </w:p>
        </w:tc>
        <w:tc>
          <w:tcPr>
            <w:tcW w:w="2410" w:type="dxa"/>
            <w:gridSpan w:val="2"/>
            <w:vAlign w:val="center"/>
          </w:tcPr>
          <w:p w14:paraId="37704E13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6A70024C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319E9564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E5A1D75" w14:textId="77777777" w:rsidR="002A57C9" w:rsidRDefault="002A57C9" w:rsidP="002A57C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1H1-7OTD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228E5DF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078A15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A491B07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42883FAE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BD5D97F" w14:textId="77777777" w:rsidR="002A57C9" w:rsidRDefault="002A57C9" w:rsidP="002A57C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iensinine</w:t>
            </w:r>
          </w:p>
        </w:tc>
        <w:tc>
          <w:tcPr>
            <w:tcW w:w="1134" w:type="dxa"/>
            <w:vAlign w:val="center"/>
          </w:tcPr>
          <w:p w14:paraId="4605B182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vAlign w:val="center"/>
          </w:tcPr>
          <w:p w14:paraId="63778FEE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7CD99724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1D9FEB90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FFFDCEF" w14:textId="77777777" w:rsidR="002A57C9" w:rsidRDefault="002A57C9" w:rsidP="002A57C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Mitoxantrone </w:t>
            </w:r>
          </w:p>
        </w:tc>
        <w:tc>
          <w:tcPr>
            <w:tcW w:w="1134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5CBBE27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44AA56D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023247">
              <w:rPr>
                <w:rFonts w:ascii="Arial" w:hAnsi="Arial" w:cs="Arial"/>
                <w:sz w:val="20"/>
                <w:szCs w:val="20"/>
              </w:rPr>
              <w:t>habdomyosarcoma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EB91678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A/NMPA approved</w:t>
            </w:r>
          </w:p>
        </w:tc>
      </w:tr>
      <w:tr w:rsidR="002A57C9" w14:paraId="254B3603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1B1CB16E" w14:textId="77777777" w:rsidR="002A57C9" w:rsidRDefault="002A57C9" w:rsidP="002A57C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6CF92B1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543B5FF3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anced solid tumor</w:t>
            </w:r>
          </w:p>
        </w:tc>
        <w:tc>
          <w:tcPr>
            <w:tcW w:w="2551" w:type="dxa"/>
            <w:vAlign w:val="center"/>
          </w:tcPr>
          <w:p w14:paraId="04DCCA58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 (NCT04921878)</w:t>
            </w:r>
          </w:p>
        </w:tc>
      </w:tr>
    </w:tbl>
    <w:p w14:paraId="5163D2BA" w14:textId="77777777" w:rsidR="000D1516" w:rsidRDefault="000D1516">
      <w:pPr>
        <w:rPr>
          <w:rFonts w:ascii="Arial" w:hAnsi="Arial" w:cs="Arial"/>
          <w:b/>
          <w:sz w:val="20"/>
          <w:szCs w:val="20"/>
        </w:rPr>
      </w:pPr>
    </w:p>
    <w:p w14:paraId="7D9807E7" w14:textId="5F2AACB4" w:rsidR="000D1516" w:rsidRDefault="00D329D8" w:rsidP="00747138">
      <w:pPr>
        <w:spacing w:after="120"/>
        <w:rPr>
          <w:rFonts w:ascii="Arial" w:hAnsi="Arial" w:cs="Arial"/>
          <w:b/>
          <w:bCs/>
          <w:sz w:val="20"/>
          <w:szCs w:val="20"/>
        </w:rPr>
      </w:pPr>
      <w:r w:rsidRPr="00F01078">
        <w:rPr>
          <w:rFonts w:ascii="Arial" w:hAnsi="Arial" w:cs="Arial"/>
          <w:b/>
          <w:sz w:val="20"/>
          <w:szCs w:val="20"/>
        </w:rPr>
        <w:lastRenderedPageBreak/>
        <w:t>S</w:t>
      </w:r>
      <w:r>
        <w:rPr>
          <w:rFonts w:ascii="Arial" w:hAnsi="Arial" w:cs="Arial"/>
          <w:b/>
          <w:sz w:val="20"/>
          <w:szCs w:val="20"/>
        </w:rPr>
        <w:t>2</w:t>
      </w:r>
      <w:r w:rsidRPr="00F01078">
        <w:rPr>
          <w:rFonts w:ascii="Arial" w:hAnsi="Arial" w:cs="Arial"/>
          <w:b/>
          <w:sz w:val="20"/>
          <w:szCs w:val="20"/>
        </w:rPr>
        <w:t xml:space="preserve"> Table</w:t>
      </w:r>
      <w:r w:rsidR="00747138" w:rsidRPr="00802DE5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747138" w:rsidRPr="00802DE5">
        <w:rPr>
          <w:rFonts w:ascii="Arial" w:hAnsi="Arial" w:cs="Arial"/>
          <w:b/>
          <w:bCs/>
          <w:sz w:val="20"/>
          <w:szCs w:val="20"/>
        </w:rPr>
        <w:t>(</w:t>
      </w:r>
      <w:r w:rsidR="002F225A" w:rsidRPr="00802DE5">
        <w:rPr>
          <w:rFonts w:ascii="Arial" w:hAnsi="Arial" w:cs="Arial"/>
          <w:b/>
          <w:bCs/>
          <w:sz w:val="20"/>
          <w:szCs w:val="20"/>
        </w:rPr>
        <w:t>C</w:t>
      </w:r>
      <w:r w:rsidR="00CE648C" w:rsidRPr="00802DE5">
        <w:rPr>
          <w:rFonts w:ascii="Arial" w:hAnsi="Arial" w:cs="Arial" w:hint="eastAsia"/>
          <w:b/>
          <w:bCs/>
          <w:sz w:val="20"/>
          <w:szCs w:val="20"/>
        </w:rPr>
        <w:t>ontinued</w:t>
      </w:r>
      <w:r w:rsidR="00747138" w:rsidRPr="00802DE5">
        <w:rPr>
          <w:rFonts w:ascii="Arial" w:hAnsi="Arial" w:cs="Arial" w:hint="eastAsia"/>
          <w:b/>
          <w:bCs/>
          <w:sz w:val="20"/>
          <w:szCs w:val="20"/>
        </w:rPr>
        <w:t>)</w:t>
      </w:r>
    </w:p>
    <w:tbl>
      <w:tblPr>
        <w:tblStyle w:val="21"/>
        <w:tblW w:w="8505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2410"/>
        <w:gridCol w:w="2551"/>
      </w:tblGrid>
      <w:tr w:rsidR="000D1516" w14:paraId="3E868801" w14:textId="77777777" w:rsidTr="000D1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C741D0E" w14:textId="77777777" w:rsidR="000D1516" w:rsidRDefault="00CE648C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134" w:type="dxa"/>
            <w:vAlign w:val="center"/>
          </w:tcPr>
          <w:p w14:paraId="1D8B90E8" w14:textId="77777777" w:rsidR="000D1516" w:rsidRDefault="00CE648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4 Type</w:t>
            </w:r>
          </w:p>
        </w:tc>
        <w:tc>
          <w:tcPr>
            <w:tcW w:w="2410" w:type="dxa"/>
            <w:vAlign w:val="center"/>
          </w:tcPr>
          <w:p w14:paraId="0E42E090" w14:textId="77777777" w:rsidR="000D1516" w:rsidRDefault="00CE648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cation</w:t>
            </w:r>
          </w:p>
        </w:tc>
        <w:tc>
          <w:tcPr>
            <w:tcW w:w="2551" w:type="dxa"/>
            <w:vAlign w:val="center"/>
          </w:tcPr>
          <w:p w14:paraId="36ADA458" w14:textId="77777777" w:rsidR="000D1516" w:rsidRDefault="00CE648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Approved</w:t>
            </w:r>
          </w:p>
        </w:tc>
      </w:tr>
      <w:tr w:rsidR="000D1516" w14:paraId="215403DF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A1C6581" w14:textId="77777777" w:rsidR="000D1516" w:rsidRDefault="00CE648C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00000"/>
                <w:sz w:val="20"/>
                <w:szCs w:val="20"/>
              </w:rPr>
              <w:t>MMQ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E6EE938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FF5DDA3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6449D51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662F54F3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F253484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-TMPipEOPP</w:t>
            </w:r>
          </w:p>
        </w:tc>
        <w:tc>
          <w:tcPr>
            <w:tcW w:w="1134" w:type="dxa"/>
            <w:vAlign w:val="center"/>
          </w:tcPr>
          <w:p w14:paraId="415C6FC3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vAlign w:val="center"/>
          </w:tcPr>
          <w:p w14:paraId="12387471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1AD7DC68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38014888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0DADFF2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aphthalene diimides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7CE0F72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7335BA9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85034AA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2F36B1E0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4485D1A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Nitidine </w:t>
            </w:r>
          </w:p>
        </w:tc>
        <w:tc>
          <w:tcPr>
            <w:tcW w:w="1134" w:type="dxa"/>
            <w:vAlign w:val="center"/>
          </w:tcPr>
          <w:p w14:paraId="0728842B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vAlign w:val="center"/>
          </w:tcPr>
          <w:p w14:paraId="3863114E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B9BB334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1DF1B375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52AC00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00000"/>
                <w:sz w:val="20"/>
                <w:szCs w:val="20"/>
              </w:rPr>
              <w:t>NMM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E9D5CBB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/R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5FB5EE1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773BBA0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518F9DE9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C7E4A2C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almatine</w:t>
            </w:r>
          </w:p>
        </w:tc>
        <w:tc>
          <w:tcPr>
            <w:tcW w:w="1134" w:type="dxa"/>
            <w:vAlign w:val="center"/>
          </w:tcPr>
          <w:p w14:paraId="73F05C70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G4</w:t>
            </w:r>
            <w:r>
              <w:rPr>
                <w:rFonts w:ascii="Arial" w:hAnsi="Arial" w:cs="Arial"/>
                <w:sz w:val="20"/>
                <w:szCs w:val="20"/>
              </w:rPr>
              <w:t>/RG4</w:t>
            </w:r>
          </w:p>
        </w:tc>
        <w:tc>
          <w:tcPr>
            <w:tcW w:w="2410" w:type="dxa"/>
            <w:vAlign w:val="center"/>
          </w:tcPr>
          <w:p w14:paraId="67172873" w14:textId="77777777" w:rsidR="000D1516" w:rsidRDefault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57C9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2A57C9">
              <w:rPr>
                <w:rFonts w:ascii="Arial" w:hAnsi="Arial" w:cs="Arial"/>
                <w:sz w:val="20"/>
                <w:szCs w:val="20"/>
              </w:rPr>
              <w:t>eadache</w:t>
            </w:r>
            <w:r w:rsidRPr="002A57C9"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A57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57C9">
              <w:rPr>
                <w:rFonts w:ascii="Arial" w:hAnsi="Arial" w:cs="Arial" w:hint="eastAsia"/>
                <w:sz w:val="20"/>
                <w:szCs w:val="20"/>
              </w:rPr>
              <w:t>Visceralgia</w:t>
            </w:r>
          </w:p>
        </w:tc>
        <w:tc>
          <w:tcPr>
            <w:tcW w:w="2551" w:type="dxa"/>
            <w:vAlign w:val="center"/>
          </w:tcPr>
          <w:p w14:paraId="7E77B60A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PA approved</w:t>
            </w:r>
          </w:p>
        </w:tc>
      </w:tr>
      <w:tr w:rsidR="000D1516" w14:paraId="3D147F07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A9CC4A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BP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60EE1CA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3F8D0FC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B761BC7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7BA0829D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65A124C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henDC3</w:t>
            </w:r>
          </w:p>
        </w:tc>
        <w:tc>
          <w:tcPr>
            <w:tcW w:w="1134" w:type="dxa"/>
            <w:vAlign w:val="center"/>
          </w:tcPr>
          <w:p w14:paraId="587CD6E2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/RG4</w:t>
            </w:r>
          </w:p>
        </w:tc>
        <w:tc>
          <w:tcPr>
            <w:tcW w:w="2410" w:type="dxa"/>
            <w:vAlign w:val="center"/>
          </w:tcPr>
          <w:p w14:paraId="484C7DCF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98342A5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3ED57661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7BFB699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henDH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0CCE545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F847229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71C96E4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2EB2A4BC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E2B4101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00000"/>
                <w:sz w:val="20"/>
                <w:szCs w:val="20"/>
              </w:rPr>
              <w:t>PIPER</w:t>
            </w:r>
          </w:p>
        </w:tc>
        <w:tc>
          <w:tcPr>
            <w:tcW w:w="1134" w:type="dxa"/>
            <w:vAlign w:val="center"/>
          </w:tcPr>
          <w:p w14:paraId="7C698E10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G4</w:t>
            </w:r>
          </w:p>
        </w:tc>
        <w:tc>
          <w:tcPr>
            <w:tcW w:w="2410" w:type="dxa"/>
            <w:vAlign w:val="center"/>
          </w:tcPr>
          <w:p w14:paraId="787BFFAF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80CD0CA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4B4771DF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666817D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M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5824CEF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2CE5354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5F8392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7903975A" w14:textId="77777777" w:rsidTr="000D151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EE85F31" w14:textId="77777777" w:rsidR="000D1516" w:rsidRDefault="00CE648C">
            <w:pPr>
              <w:spacing w:line="200" w:lineRule="exact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yDH2</w:t>
            </w:r>
          </w:p>
        </w:tc>
        <w:tc>
          <w:tcPr>
            <w:tcW w:w="1134" w:type="dxa"/>
            <w:vAlign w:val="center"/>
          </w:tcPr>
          <w:p w14:paraId="039892DA" w14:textId="77777777" w:rsidR="000D1516" w:rsidRDefault="00CE648C">
            <w:pPr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G4</w:t>
            </w:r>
          </w:p>
        </w:tc>
        <w:tc>
          <w:tcPr>
            <w:tcW w:w="2410" w:type="dxa"/>
            <w:vAlign w:val="center"/>
          </w:tcPr>
          <w:p w14:paraId="0F466394" w14:textId="77777777" w:rsidR="000D1516" w:rsidRDefault="000D1516">
            <w:pPr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1A66E8F4" w14:textId="77777777" w:rsidR="000D1516" w:rsidRDefault="000D1516">
            <w:pPr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46D9E8BE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9D2592D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yridostati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5B3C207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/R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C27669A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E97F68B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78FE640F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0C2AE58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QN-1</w:t>
            </w:r>
          </w:p>
        </w:tc>
        <w:tc>
          <w:tcPr>
            <w:tcW w:w="1134" w:type="dxa"/>
            <w:vAlign w:val="center"/>
          </w:tcPr>
          <w:p w14:paraId="37A74055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vAlign w:val="center"/>
          </w:tcPr>
          <w:p w14:paraId="265BD8F8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C9F5EA3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57C9" w14:paraId="7D2A76AB" w14:textId="77777777" w:rsidTr="002A5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2519347" w14:textId="77777777" w:rsidR="002A57C9" w:rsidRDefault="002A57C9" w:rsidP="002A57C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1134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E8BE023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7227448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VID-19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D3D8A0" w14:textId="77777777" w:rsidR="002A57C9" w:rsidRPr="002A57C9" w:rsidRDefault="002A57C9" w:rsidP="002A5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57C9">
              <w:rPr>
                <w:rFonts w:ascii="Arial" w:hAnsi="Arial" w:cs="Arial"/>
                <w:sz w:val="20"/>
                <w:szCs w:val="20"/>
              </w:rPr>
              <w:t xml:space="preserve">Phase </w:t>
            </w:r>
            <w:r w:rsidRPr="002A57C9">
              <w:rPr>
                <w:rFonts w:ascii="Arial" w:hAnsi="Arial" w:cs="Arial"/>
                <w:kern w:val="24"/>
                <w:sz w:val="20"/>
                <w:szCs w:val="20"/>
              </w:rPr>
              <w:t>III</w:t>
            </w:r>
            <w:r w:rsidRPr="002A57C9">
              <w:rPr>
                <w:rFonts w:ascii="Arial" w:hAnsi="Arial" w:cs="Arial"/>
                <w:sz w:val="20"/>
                <w:szCs w:val="20"/>
              </w:rPr>
              <w:t xml:space="preserve"> (NCT04578158)</w:t>
            </w:r>
          </w:p>
        </w:tc>
      </w:tr>
      <w:tr w:rsidR="002A57C9" w14:paraId="63CDCCEA" w14:textId="77777777" w:rsidTr="002A5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61178AC3" w14:textId="77777777" w:rsidR="002A57C9" w:rsidRDefault="002A57C9" w:rsidP="002A57C9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F33326E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4A228CC3" w14:textId="77777777" w:rsidR="002A57C9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hepatitis C</w:t>
            </w:r>
          </w:p>
        </w:tc>
        <w:tc>
          <w:tcPr>
            <w:tcW w:w="2551" w:type="dxa"/>
          </w:tcPr>
          <w:p w14:paraId="2A7EF6C6" w14:textId="77777777" w:rsidR="002A57C9" w:rsidRPr="002A57C9" w:rsidRDefault="002A57C9" w:rsidP="002A5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57C9">
              <w:rPr>
                <w:rFonts w:ascii="Arial" w:hAnsi="Arial" w:cs="Arial"/>
                <w:sz w:val="20"/>
                <w:szCs w:val="20"/>
              </w:rPr>
              <w:t>Phase I (NCT01438320)</w:t>
            </w:r>
          </w:p>
        </w:tc>
      </w:tr>
      <w:tr w:rsidR="000D1516" w14:paraId="094CC7EC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93B15AE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Quinazolin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ABBAAE6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C98089B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F8EEDFC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1714AAD8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19E675F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HPS4</w:t>
            </w:r>
          </w:p>
        </w:tc>
        <w:tc>
          <w:tcPr>
            <w:tcW w:w="1134" w:type="dxa"/>
            <w:vAlign w:val="center"/>
          </w:tcPr>
          <w:p w14:paraId="14F0A206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vAlign w:val="center"/>
          </w:tcPr>
          <w:p w14:paraId="6E8472FB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6A3BE6DD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2B57B0CA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EEACBEE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u-Schiff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9E2A6C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ECE5D95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DE8E9A2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5AA9EAD7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E25ED0E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anquinarine</w:t>
            </w:r>
          </w:p>
        </w:tc>
        <w:tc>
          <w:tcPr>
            <w:tcW w:w="1134" w:type="dxa"/>
            <w:vAlign w:val="center"/>
          </w:tcPr>
          <w:p w14:paraId="70040A59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/RG4</w:t>
            </w:r>
          </w:p>
        </w:tc>
        <w:tc>
          <w:tcPr>
            <w:tcW w:w="2410" w:type="dxa"/>
            <w:vAlign w:val="center"/>
          </w:tcPr>
          <w:p w14:paraId="660DF77C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0DC3354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1E8122E1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3A32554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e2SAP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4DBDE95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1F6D684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5905E5E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3AAE1036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B23C656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chizocommunins</w:t>
            </w:r>
          </w:p>
        </w:tc>
        <w:tc>
          <w:tcPr>
            <w:tcW w:w="1134" w:type="dxa"/>
            <w:vAlign w:val="center"/>
          </w:tcPr>
          <w:p w14:paraId="067CBEB7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vAlign w:val="center"/>
          </w:tcPr>
          <w:p w14:paraId="7AAD346A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61C0C0B7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6F928691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2B0B864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tiff-stilbenes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09EA6D4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172C5F8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B21825A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3679ED7C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3415AA4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4-5</w:t>
            </w:r>
          </w:p>
        </w:tc>
        <w:tc>
          <w:tcPr>
            <w:tcW w:w="1134" w:type="dxa"/>
            <w:vAlign w:val="center"/>
          </w:tcPr>
          <w:p w14:paraId="5D3F2A0E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vAlign w:val="center"/>
          </w:tcPr>
          <w:p w14:paraId="5B3D4B2D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979F35C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39FA4629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E987872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elomestati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A51BBC7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C9D9FA0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601B143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17D749C4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1625F3F" w14:textId="77777777" w:rsidR="000D1516" w:rsidRDefault="00CE648C">
            <w:pPr>
              <w:tabs>
                <w:tab w:val="left" w:pos="615"/>
              </w:tabs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etrandrine</w:t>
            </w:r>
          </w:p>
        </w:tc>
        <w:tc>
          <w:tcPr>
            <w:tcW w:w="1134" w:type="dxa"/>
            <w:vAlign w:val="center"/>
          </w:tcPr>
          <w:p w14:paraId="45ECD13F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/RG4</w:t>
            </w:r>
          </w:p>
        </w:tc>
        <w:tc>
          <w:tcPr>
            <w:tcW w:w="2410" w:type="dxa"/>
            <w:vAlign w:val="center"/>
          </w:tcPr>
          <w:p w14:paraId="2924442A" w14:textId="77777777" w:rsidR="000D1516" w:rsidRDefault="002A57C9" w:rsidP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Neuralgia, </w:t>
            </w:r>
            <w:r w:rsidRPr="002A57C9">
              <w:rPr>
                <w:rFonts w:ascii="Arial" w:hAnsi="Arial" w:cs="Arial" w:hint="eastAsia"/>
                <w:sz w:val="20"/>
                <w:szCs w:val="20"/>
              </w:rPr>
              <w:t>Silicosis</w:t>
            </w:r>
          </w:p>
        </w:tc>
        <w:tc>
          <w:tcPr>
            <w:tcW w:w="2551" w:type="dxa"/>
            <w:vAlign w:val="center"/>
          </w:tcPr>
          <w:p w14:paraId="6F57D6C6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PA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pproved</w:t>
            </w:r>
          </w:p>
        </w:tc>
      </w:tr>
      <w:tr w:rsidR="000D1516" w14:paraId="40E61E45" w14:textId="77777777" w:rsidTr="000D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35A3F8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H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9E02AAC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7D1F090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C068341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6D21B29A" w14:textId="77777777" w:rsidTr="00023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7F7F7F" w:themeColor="text1" w:themeTint="80"/>
            </w:tcBorders>
            <w:vAlign w:val="center"/>
          </w:tcPr>
          <w:p w14:paraId="572405BF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MPyP4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vAlign w:val="center"/>
          </w:tcPr>
          <w:p w14:paraId="1BFD5192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/RG4</w:t>
            </w:r>
          </w:p>
        </w:tc>
        <w:tc>
          <w:tcPr>
            <w:tcW w:w="2410" w:type="dxa"/>
            <w:tcBorders>
              <w:bottom w:val="single" w:sz="4" w:space="0" w:color="7F7F7F" w:themeColor="text1" w:themeTint="80"/>
            </w:tcBorders>
            <w:vAlign w:val="center"/>
          </w:tcPr>
          <w:p w14:paraId="602F1811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7F7F7F" w:themeColor="text1" w:themeTint="80"/>
            </w:tcBorders>
            <w:vAlign w:val="center"/>
          </w:tcPr>
          <w:p w14:paraId="09BB2FB4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69FDAB4A" w14:textId="77777777" w:rsidTr="00023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0CDB036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opotecan</w:t>
            </w:r>
          </w:p>
        </w:tc>
        <w:tc>
          <w:tcPr>
            <w:tcW w:w="1134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DEDE19C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9F4D6EB" w14:textId="77777777" w:rsidR="000D1516" w:rsidRDefault="000232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CE648C">
              <w:rPr>
                <w:rFonts w:ascii="Arial" w:hAnsi="Arial" w:cs="Arial"/>
                <w:sz w:val="20"/>
                <w:szCs w:val="20"/>
              </w:rPr>
              <w:t>ancer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0E5C684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A approved</w:t>
            </w:r>
          </w:p>
        </w:tc>
      </w:tr>
      <w:tr w:rsidR="000D1516" w14:paraId="4447129A" w14:textId="77777777" w:rsidTr="00023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120F5" w14:textId="77777777" w:rsidR="000D1516" w:rsidRDefault="000D1516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A2023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F9CFB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VID-1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620DA" w14:textId="77777777" w:rsidR="000D1516" w:rsidRDefault="002A57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NCT05083000)</w:t>
            </w:r>
          </w:p>
        </w:tc>
      </w:tr>
      <w:tr w:rsidR="000D1516" w14:paraId="238BF93F" w14:textId="77777777" w:rsidTr="00023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17BC1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(Zn)TCPPSpm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584D6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5EAF9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41525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72092BF0" w14:textId="77777777" w:rsidTr="00023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5A055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0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4AA6E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B17BA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A0547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6C2E0780" w14:textId="77777777" w:rsidTr="00023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78A66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00000"/>
                <w:sz w:val="20"/>
                <w:szCs w:val="20"/>
              </w:rPr>
              <w:t>360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560C5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/RG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E26C1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19500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1516" w14:paraId="2C138D71" w14:textId="77777777" w:rsidTr="00023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3CE2A5EC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Λ-R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E042247" w14:textId="77777777" w:rsidR="000D1516" w:rsidRDefault="00CE64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FA3EBF0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E9F307A" w14:textId="77777777" w:rsidR="000D1516" w:rsidRDefault="000D15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525E8B8" w14:textId="5AE9204F" w:rsidR="000D1516" w:rsidRDefault="000D1516">
      <w:pPr>
        <w:widowControl/>
        <w:jc w:val="left"/>
        <w:rPr>
          <w:rFonts w:ascii="Segoe UI" w:hAnsi="Segoe UI" w:cs="Segoe UI"/>
          <w:color w:val="212121"/>
          <w:shd w:val="clear" w:color="auto" w:fill="FFFFFF"/>
        </w:rPr>
      </w:pPr>
      <w:bookmarkStart w:id="2" w:name="_GoBack"/>
      <w:bookmarkEnd w:id="2"/>
    </w:p>
    <w:sectPr w:rsidR="000D1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2F01C9" w14:textId="77777777" w:rsidR="00B37F32" w:rsidRDefault="00B37F32" w:rsidP="008719F7">
      <w:r>
        <w:separator/>
      </w:r>
    </w:p>
  </w:endnote>
  <w:endnote w:type="continuationSeparator" w:id="0">
    <w:p w14:paraId="0AA2C39E" w14:textId="77777777" w:rsidR="00B37F32" w:rsidRDefault="00B37F32" w:rsidP="00871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b5929f4c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947258" w14:textId="77777777" w:rsidR="00B37F32" w:rsidRDefault="00B37F32" w:rsidP="008719F7">
      <w:r>
        <w:separator/>
      </w:r>
    </w:p>
  </w:footnote>
  <w:footnote w:type="continuationSeparator" w:id="0">
    <w:p w14:paraId="5D8608BC" w14:textId="77777777" w:rsidR="00B37F32" w:rsidRDefault="00B37F32" w:rsidP="008719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DC1FD3"/>
    <w:multiLevelType w:val="hybridMultilevel"/>
    <w:tmpl w:val="2E58584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222"/>
    <w:rsid w:val="00023247"/>
    <w:rsid w:val="00023414"/>
    <w:rsid w:val="00027374"/>
    <w:rsid w:val="00027495"/>
    <w:rsid w:val="00032B77"/>
    <w:rsid w:val="00042EC2"/>
    <w:rsid w:val="0005088F"/>
    <w:rsid w:val="00066326"/>
    <w:rsid w:val="0007446A"/>
    <w:rsid w:val="000A36CA"/>
    <w:rsid w:val="000A73B5"/>
    <w:rsid w:val="000B40FC"/>
    <w:rsid w:val="000D122B"/>
    <w:rsid w:val="000D1516"/>
    <w:rsid w:val="000D4F67"/>
    <w:rsid w:val="00111D28"/>
    <w:rsid w:val="001207F4"/>
    <w:rsid w:val="0012587E"/>
    <w:rsid w:val="00152D9C"/>
    <w:rsid w:val="00164E53"/>
    <w:rsid w:val="001658B1"/>
    <w:rsid w:val="00175200"/>
    <w:rsid w:val="00175642"/>
    <w:rsid w:val="00176C6E"/>
    <w:rsid w:val="00181EDB"/>
    <w:rsid w:val="001A23FC"/>
    <w:rsid w:val="001B0B42"/>
    <w:rsid w:val="001B392F"/>
    <w:rsid w:val="001B41F2"/>
    <w:rsid w:val="001B62EE"/>
    <w:rsid w:val="001B71AF"/>
    <w:rsid w:val="001C34E6"/>
    <w:rsid w:val="001C4E48"/>
    <w:rsid w:val="001C5525"/>
    <w:rsid w:val="001C6983"/>
    <w:rsid w:val="001D49FD"/>
    <w:rsid w:val="001D4A73"/>
    <w:rsid w:val="001F2C9C"/>
    <w:rsid w:val="00202AC4"/>
    <w:rsid w:val="0020755D"/>
    <w:rsid w:val="00220576"/>
    <w:rsid w:val="00225FCD"/>
    <w:rsid w:val="00232A27"/>
    <w:rsid w:val="002340D2"/>
    <w:rsid w:val="00240AAB"/>
    <w:rsid w:val="00256390"/>
    <w:rsid w:val="00260148"/>
    <w:rsid w:val="00266F3D"/>
    <w:rsid w:val="00275D5C"/>
    <w:rsid w:val="00284486"/>
    <w:rsid w:val="00293B56"/>
    <w:rsid w:val="002A0780"/>
    <w:rsid w:val="002A57C9"/>
    <w:rsid w:val="002B1DA6"/>
    <w:rsid w:val="002C4201"/>
    <w:rsid w:val="002E1F9F"/>
    <w:rsid w:val="002E4456"/>
    <w:rsid w:val="002F225A"/>
    <w:rsid w:val="002F4980"/>
    <w:rsid w:val="00300507"/>
    <w:rsid w:val="00310601"/>
    <w:rsid w:val="00312188"/>
    <w:rsid w:val="00324051"/>
    <w:rsid w:val="00326981"/>
    <w:rsid w:val="00341FBE"/>
    <w:rsid w:val="00346718"/>
    <w:rsid w:val="00347B8B"/>
    <w:rsid w:val="00352FC5"/>
    <w:rsid w:val="003541FC"/>
    <w:rsid w:val="00366E42"/>
    <w:rsid w:val="00384942"/>
    <w:rsid w:val="00385499"/>
    <w:rsid w:val="00385A23"/>
    <w:rsid w:val="00386AEC"/>
    <w:rsid w:val="00386DF9"/>
    <w:rsid w:val="003936FB"/>
    <w:rsid w:val="00394337"/>
    <w:rsid w:val="003A1FDD"/>
    <w:rsid w:val="003B3DA7"/>
    <w:rsid w:val="003C183E"/>
    <w:rsid w:val="003D5754"/>
    <w:rsid w:val="00412377"/>
    <w:rsid w:val="00421F6A"/>
    <w:rsid w:val="00425CA7"/>
    <w:rsid w:val="0044004B"/>
    <w:rsid w:val="00462F10"/>
    <w:rsid w:val="00466913"/>
    <w:rsid w:val="00467A7E"/>
    <w:rsid w:val="00494BC9"/>
    <w:rsid w:val="00495014"/>
    <w:rsid w:val="004A40CB"/>
    <w:rsid w:val="004B4141"/>
    <w:rsid w:val="004D0C05"/>
    <w:rsid w:val="00500BF2"/>
    <w:rsid w:val="005039C6"/>
    <w:rsid w:val="005049FC"/>
    <w:rsid w:val="005110DA"/>
    <w:rsid w:val="00544762"/>
    <w:rsid w:val="00550673"/>
    <w:rsid w:val="005550D0"/>
    <w:rsid w:val="00580BD9"/>
    <w:rsid w:val="005816FE"/>
    <w:rsid w:val="00581A22"/>
    <w:rsid w:val="005A55C8"/>
    <w:rsid w:val="005B33A8"/>
    <w:rsid w:val="005D0222"/>
    <w:rsid w:val="005D2030"/>
    <w:rsid w:val="005F2036"/>
    <w:rsid w:val="005F33FB"/>
    <w:rsid w:val="00600DB7"/>
    <w:rsid w:val="006021FD"/>
    <w:rsid w:val="00603053"/>
    <w:rsid w:val="00620846"/>
    <w:rsid w:val="00621874"/>
    <w:rsid w:val="006226FC"/>
    <w:rsid w:val="00633ED2"/>
    <w:rsid w:val="00657483"/>
    <w:rsid w:val="00661CBF"/>
    <w:rsid w:val="00664B4C"/>
    <w:rsid w:val="00681BE3"/>
    <w:rsid w:val="006C4BDE"/>
    <w:rsid w:val="006E2E66"/>
    <w:rsid w:val="006F5152"/>
    <w:rsid w:val="007062EC"/>
    <w:rsid w:val="007142F2"/>
    <w:rsid w:val="007147AF"/>
    <w:rsid w:val="00731547"/>
    <w:rsid w:val="0074168C"/>
    <w:rsid w:val="007427A0"/>
    <w:rsid w:val="00747138"/>
    <w:rsid w:val="00750825"/>
    <w:rsid w:val="00752952"/>
    <w:rsid w:val="00754F52"/>
    <w:rsid w:val="00756737"/>
    <w:rsid w:val="00765B60"/>
    <w:rsid w:val="00765EF7"/>
    <w:rsid w:val="00770E1C"/>
    <w:rsid w:val="00775BC9"/>
    <w:rsid w:val="007845C3"/>
    <w:rsid w:val="007868BC"/>
    <w:rsid w:val="00787B39"/>
    <w:rsid w:val="007A1989"/>
    <w:rsid w:val="007A599D"/>
    <w:rsid w:val="007B3A32"/>
    <w:rsid w:val="007B58C8"/>
    <w:rsid w:val="007E483E"/>
    <w:rsid w:val="00802DE5"/>
    <w:rsid w:val="008170B2"/>
    <w:rsid w:val="00827549"/>
    <w:rsid w:val="00830839"/>
    <w:rsid w:val="00836155"/>
    <w:rsid w:val="00853E77"/>
    <w:rsid w:val="00854335"/>
    <w:rsid w:val="00863F46"/>
    <w:rsid w:val="0086506D"/>
    <w:rsid w:val="008719F7"/>
    <w:rsid w:val="00882D6C"/>
    <w:rsid w:val="008877D5"/>
    <w:rsid w:val="008A672D"/>
    <w:rsid w:val="008B2DF4"/>
    <w:rsid w:val="008B2FCC"/>
    <w:rsid w:val="008E4419"/>
    <w:rsid w:val="008E61E2"/>
    <w:rsid w:val="008F4E7D"/>
    <w:rsid w:val="009014BA"/>
    <w:rsid w:val="0092087A"/>
    <w:rsid w:val="0092160B"/>
    <w:rsid w:val="00922DD1"/>
    <w:rsid w:val="00935A86"/>
    <w:rsid w:val="00947B59"/>
    <w:rsid w:val="00950B4C"/>
    <w:rsid w:val="009556C8"/>
    <w:rsid w:val="009603C9"/>
    <w:rsid w:val="00966BBF"/>
    <w:rsid w:val="0097121A"/>
    <w:rsid w:val="00973273"/>
    <w:rsid w:val="00987878"/>
    <w:rsid w:val="00993B57"/>
    <w:rsid w:val="009B6325"/>
    <w:rsid w:val="009C054C"/>
    <w:rsid w:val="009D0D23"/>
    <w:rsid w:val="009F5002"/>
    <w:rsid w:val="009F6368"/>
    <w:rsid w:val="00A02C1D"/>
    <w:rsid w:val="00A105AF"/>
    <w:rsid w:val="00A10E80"/>
    <w:rsid w:val="00A40D90"/>
    <w:rsid w:val="00A4563D"/>
    <w:rsid w:val="00A47262"/>
    <w:rsid w:val="00A47594"/>
    <w:rsid w:val="00A67774"/>
    <w:rsid w:val="00A76D31"/>
    <w:rsid w:val="00A86357"/>
    <w:rsid w:val="00A974F9"/>
    <w:rsid w:val="00A9754B"/>
    <w:rsid w:val="00A976C7"/>
    <w:rsid w:val="00AA0681"/>
    <w:rsid w:val="00AA3216"/>
    <w:rsid w:val="00AA3F1B"/>
    <w:rsid w:val="00AB0871"/>
    <w:rsid w:val="00AB1011"/>
    <w:rsid w:val="00AC257E"/>
    <w:rsid w:val="00AC7179"/>
    <w:rsid w:val="00AC7F24"/>
    <w:rsid w:val="00AD751E"/>
    <w:rsid w:val="00AE072C"/>
    <w:rsid w:val="00AF652F"/>
    <w:rsid w:val="00B003FA"/>
    <w:rsid w:val="00B00677"/>
    <w:rsid w:val="00B025E6"/>
    <w:rsid w:val="00B20122"/>
    <w:rsid w:val="00B30EF0"/>
    <w:rsid w:val="00B3240A"/>
    <w:rsid w:val="00B368CA"/>
    <w:rsid w:val="00B37F32"/>
    <w:rsid w:val="00B46620"/>
    <w:rsid w:val="00B57AE1"/>
    <w:rsid w:val="00B65788"/>
    <w:rsid w:val="00B941DF"/>
    <w:rsid w:val="00BA0A99"/>
    <w:rsid w:val="00BE19C9"/>
    <w:rsid w:val="00C04D87"/>
    <w:rsid w:val="00C05BCF"/>
    <w:rsid w:val="00C13B08"/>
    <w:rsid w:val="00C170F1"/>
    <w:rsid w:val="00C20C53"/>
    <w:rsid w:val="00C32D44"/>
    <w:rsid w:val="00C32DD7"/>
    <w:rsid w:val="00C35833"/>
    <w:rsid w:val="00C441DD"/>
    <w:rsid w:val="00C46BB8"/>
    <w:rsid w:val="00C5130E"/>
    <w:rsid w:val="00C56294"/>
    <w:rsid w:val="00C600E6"/>
    <w:rsid w:val="00C76C7D"/>
    <w:rsid w:val="00C77D50"/>
    <w:rsid w:val="00C80AA4"/>
    <w:rsid w:val="00C84A18"/>
    <w:rsid w:val="00C919ED"/>
    <w:rsid w:val="00C97A2E"/>
    <w:rsid w:val="00CA5943"/>
    <w:rsid w:val="00CB26CC"/>
    <w:rsid w:val="00CB56A1"/>
    <w:rsid w:val="00CC1379"/>
    <w:rsid w:val="00CC631B"/>
    <w:rsid w:val="00CE648C"/>
    <w:rsid w:val="00CF230D"/>
    <w:rsid w:val="00D1258B"/>
    <w:rsid w:val="00D1652B"/>
    <w:rsid w:val="00D22A89"/>
    <w:rsid w:val="00D27424"/>
    <w:rsid w:val="00D329D8"/>
    <w:rsid w:val="00D32D61"/>
    <w:rsid w:val="00D4137D"/>
    <w:rsid w:val="00D62776"/>
    <w:rsid w:val="00D65B95"/>
    <w:rsid w:val="00D74214"/>
    <w:rsid w:val="00D770C0"/>
    <w:rsid w:val="00D82D75"/>
    <w:rsid w:val="00D9354A"/>
    <w:rsid w:val="00DA01FE"/>
    <w:rsid w:val="00DA7F0D"/>
    <w:rsid w:val="00DC5D73"/>
    <w:rsid w:val="00DD79B9"/>
    <w:rsid w:val="00DE449B"/>
    <w:rsid w:val="00E058CA"/>
    <w:rsid w:val="00E115E9"/>
    <w:rsid w:val="00E124FC"/>
    <w:rsid w:val="00E24A2A"/>
    <w:rsid w:val="00E26040"/>
    <w:rsid w:val="00E36425"/>
    <w:rsid w:val="00E4489A"/>
    <w:rsid w:val="00E45071"/>
    <w:rsid w:val="00E52891"/>
    <w:rsid w:val="00E642F2"/>
    <w:rsid w:val="00E70276"/>
    <w:rsid w:val="00E71E8A"/>
    <w:rsid w:val="00E83C7C"/>
    <w:rsid w:val="00E87D27"/>
    <w:rsid w:val="00E9295B"/>
    <w:rsid w:val="00EB0C28"/>
    <w:rsid w:val="00EB486B"/>
    <w:rsid w:val="00ED4409"/>
    <w:rsid w:val="00EF72F1"/>
    <w:rsid w:val="00F01078"/>
    <w:rsid w:val="00F04BD2"/>
    <w:rsid w:val="00F153DB"/>
    <w:rsid w:val="00F15E07"/>
    <w:rsid w:val="00F20762"/>
    <w:rsid w:val="00F42B20"/>
    <w:rsid w:val="00F44347"/>
    <w:rsid w:val="00F4593F"/>
    <w:rsid w:val="00F50C03"/>
    <w:rsid w:val="00F5190E"/>
    <w:rsid w:val="00F53904"/>
    <w:rsid w:val="00F7285F"/>
    <w:rsid w:val="00F7389C"/>
    <w:rsid w:val="00F77248"/>
    <w:rsid w:val="00F838AD"/>
    <w:rsid w:val="00F95798"/>
    <w:rsid w:val="00FB39C9"/>
    <w:rsid w:val="00FD461E"/>
    <w:rsid w:val="00FE2247"/>
    <w:rsid w:val="00FE22BB"/>
    <w:rsid w:val="00FF2CE4"/>
    <w:rsid w:val="00FF4B6C"/>
    <w:rsid w:val="3221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890E2"/>
  <w15:docId w15:val="{50FD3FD8-93C9-4EB4-842C-AFA5EBB9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  <w:rPr>
      <w:rFonts w:ascii="Calibri" w:eastAsia="宋体" w:hAnsi="Calibri" w:cs="Times New Roman"/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9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Strong"/>
    <w:basedOn w:val="a0"/>
    <w:uiPriority w:val="22"/>
    <w:qFormat/>
    <w:rPr>
      <w:b/>
      <w:bCs/>
    </w:rPr>
  </w:style>
  <w:style w:type="character" w:styleId="ac">
    <w:name w:val="Hyperlink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21">
    <w:name w:val="无格式表格 21"/>
    <w:basedOn w:val="a1"/>
    <w:uiPriority w:val="42"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rFonts w:ascii="Calibri" w:eastAsia="宋体" w:hAnsi="Calibri" w:cs="Times New Roman"/>
      <w:b/>
      <w:bCs/>
      <w:szCs w:val="24"/>
    </w:rPr>
  </w:style>
  <w:style w:type="character" w:customStyle="1" w:styleId="apple-converted-space">
    <w:name w:val="apple-converted-space"/>
    <w:qFormat/>
  </w:style>
  <w:style w:type="character" w:customStyle="1" w:styleId="normalchar1">
    <w:name w:val="normal__char1"/>
    <w:qFormat/>
    <w:rPr>
      <w:rFonts w:ascii="Times New Roman" w:hAnsi="Times New Roman" w:cs="Times New Roman" w:hint="default"/>
      <w:sz w:val="20"/>
      <w:szCs w:val="20"/>
    </w:rPr>
  </w:style>
  <w:style w:type="character" w:customStyle="1" w:styleId="highlight">
    <w:name w:val="highlight"/>
    <w:basedOn w:val="a0"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e">
    <w:name w:val="List Paragraph"/>
    <w:basedOn w:val="a"/>
    <w:uiPriority w:val="99"/>
    <w:qFormat/>
    <w:pPr>
      <w:ind w:firstLineChars="200" w:firstLine="420"/>
    </w:pPr>
    <w:rPr>
      <w:rFonts w:ascii="Calibri" w:eastAsia="宋体" w:hAnsi="Calibri" w:cs="Times New Roman"/>
      <w:szCs w:val="24"/>
    </w:rPr>
  </w:style>
  <w:style w:type="character" w:customStyle="1" w:styleId="fontstyle01">
    <w:name w:val="fontstyle01"/>
    <w:basedOn w:val="a0"/>
    <w:qFormat/>
    <w:rPr>
      <w:rFonts w:ascii="AdvTTb5929f4c" w:hAnsi="AdvTTb5929f4c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86</Words>
  <Characters>1635</Characters>
  <Application>Microsoft Office Word</Application>
  <DocSecurity>0</DocSecurity>
  <Lines>13</Lines>
  <Paragraphs>3</Paragraphs>
  <ScaleCrop>false</ScaleCrop>
  <Company>Microsoft</Company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xin826@outlook.com</dc:creator>
  <cp:lastModifiedBy>Liu Geng</cp:lastModifiedBy>
  <cp:revision>21</cp:revision>
  <cp:lastPrinted>2022-12-09T17:13:00Z</cp:lastPrinted>
  <dcterms:created xsi:type="dcterms:W3CDTF">2022-08-29T13:44:00Z</dcterms:created>
  <dcterms:modified xsi:type="dcterms:W3CDTF">2023-01-20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EAD2E58A5BA144EB9885B2640B20B29A</vt:lpwstr>
  </property>
</Properties>
</file>